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4A5D956A"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00945E05">
        <w:t>1</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75D2359" w:rsidR="000035D5" w:rsidRDefault="000035D5">
                            <w:r>
                              <w:t>Reported on page</w:t>
                            </w:r>
                            <w:r w:rsidR="00945E05">
                              <w:t xml:space="preserve"> line</w:t>
                            </w:r>
                            <w:r>
                              <w:t xml:space="preserve"> number: </w:t>
                            </w:r>
                            <w:r w:rsidR="00945E05">
                              <w:t>138</w:t>
                            </w:r>
                            <w:r w:rsidR="00A82EF9">
                              <w:t xml:space="preserve"> – Ethic</w:t>
                            </w:r>
                            <w:r w:rsidR="00945E05">
                              <w:t>s</w:t>
                            </w:r>
                            <w:r w:rsidR="00A82EF9">
                              <w:t xml:space="preserve"> </w:t>
                            </w:r>
                            <w:r w:rsidR="00945E05">
                              <w:t>Statemen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75D2359" w:rsidR="000035D5" w:rsidRDefault="000035D5">
                      <w:r>
                        <w:t>Reported on page</w:t>
                      </w:r>
                      <w:r w:rsidR="00945E05">
                        <w:t xml:space="preserve"> line</w:t>
                      </w:r>
                      <w:r>
                        <w:t xml:space="preserve"> number: </w:t>
                      </w:r>
                      <w:r w:rsidR="00945E05">
                        <w:t>138</w:t>
                      </w:r>
                      <w:r w:rsidR="00A82EF9">
                        <w:t xml:space="preserve"> – Ethic</w:t>
                      </w:r>
                      <w:r w:rsidR="00945E05">
                        <w:t>s</w:t>
                      </w:r>
                      <w:r w:rsidR="00A82EF9">
                        <w:t xml:space="preserve"> </w:t>
                      </w:r>
                      <w:r w:rsidR="00945E05">
                        <w:t>Statemen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F002A9C" w:rsidR="000035D5" w:rsidRDefault="000035D5" w:rsidP="000035D5">
                            <w:r>
                              <w:t xml:space="preserve">Reported on page number: </w:t>
                            </w:r>
                            <w:r w:rsidR="00A82EF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F002A9C" w:rsidR="000035D5" w:rsidRDefault="000035D5" w:rsidP="000035D5">
                      <w:r>
                        <w:t xml:space="preserve">Reported on page number: </w:t>
                      </w:r>
                      <w:r w:rsidR="00A82EF9">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A965AB4">
                <wp:simplePos x="0" y="0"/>
                <wp:positionH relativeFrom="margin">
                  <wp:align>right</wp:align>
                </wp:positionH>
                <wp:positionV relativeFrom="paragraph">
                  <wp:posOffset>708025</wp:posOffset>
                </wp:positionV>
                <wp:extent cx="6838950" cy="1574800"/>
                <wp:effectExtent l="0" t="0" r="19050" b="254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74800"/>
                        </a:xfrm>
                        <a:prstGeom prst="rect">
                          <a:avLst/>
                        </a:prstGeom>
                        <a:solidFill>
                          <a:srgbClr val="FFFFFF"/>
                        </a:solidFill>
                        <a:ln w="9525">
                          <a:solidFill>
                            <a:srgbClr val="193A65"/>
                          </a:solidFill>
                          <a:miter lim="800000"/>
                          <a:headEnd/>
                          <a:tailEnd/>
                        </a:ln>
                      </wps:spPr>
                      <wps:txbx>
                        <w:txbxContent>
                          <w:p w14:paraId="144AE5A2" w14:textId="5C08F477" w:rsidR="004742AD" w:rsidRPr="001C6E7A" w:rsidRDefault="004742AD" w:rsidP="004742AD">
                            <w:pPr>
                              <w:spacing w:after="160" w:line="259" w:lineRule="auto"/>
                              <w:jc w:val="both"/>
                            </w:pPr>
                            <w:r w:rsidRPr="001C6E7A">
                              <w:t xml:space="preserve">Yes. This study involved local collaborators who are residents of the country where the research was conducted, and members of the community studied. The lead author is Nigerian and from the community where the research took place, and one of the co-authors is also </w:t>
                            </w:r>
                            <w:r>
                              <w:t>from</w:t>
                            </w:r>
                            <w:r w:rsidRPr="001C6E7A">
                              <w:t xml:space="preserve"> Nigeria. In addition, the South-Saharan Social Development </w:t>
                            </w:r>
                            <w:proofErr w:type="spellStart"/>
                            <w:r w:rsidRPr="001C6E7A">
                              <w:t>Organisation</w:t>
                            </w:r>
                            <w:proofErr w:type="spellEnd"/>
                            <w:r w:rsidRPr="001C6E7A">
                              <w:t xml:space="preserve"> (SSDO), a local non-profit </w:t>
                            </w:r>
                            <w:proofErr w:type="spellStart"/>
                            <w:r w:rsidRPr="001C6E7A">
                              <w:t>organisation</w:t>
                            </w:r>
                            <w:proofErr w:type="spellEnd"/>
                            <w:r w:rsidRPr="001C6E7A">
                              <w:t xml:space="preserve"> in Enugu</w:t>
                            </w:r>
                            <w:r>
                              <w:t xml:space="preserve"> Nigeria</w:t>
                            </w:r>
                            <w:r w:rsidRPr="001C6E7A">
                              <w:t>, served as a key partner.</w:t>
                            </w:r>
                            <w:r>
                              <w:t xml:space="preserve"> Their</w:t>
                            </w:r>
                            <w:r w:rsidRPr="001C6E7A">
                              <w:t xml:space="preserve"> </w:t>
                            </w:r>
                            <w:r>
                              <w:t>c</w:t>
                            </w:r>
                            <w:r w:rsidRPr="001C6E7A">
                              <w:t xml:space="preserve">ollaboration in this study included </w:t>
                            </w:r>
                            <w:r>
                              <w:t>supporting</w:t>
                            </w:r>
                            <w:r w:rsidRPr="001C6E7A">
                              <w:t xml:space="preserve"> community access and</w:t>
                            </w:r>
                            <w:r>
                              <w:t xml:space="preserve"> supporting</w:t>
                            </w:r>
                            <w:r w:rsidRPr="001C6E7A">
                              <w:t xml:space="preserve"> participant recruitment</w:t>
                            </w:r>
                            <w:r>
                              <w:t>.</w:t>
                            </w:r>
                            <w:r w:rsidRPr="001C6E7A">
                              <w:t xml:space="preserve"> Their involvement did not extend to detailed academic analysis or manuscript writing, which were primarily undertaken by the academic research team.</w:t>
                            </w:r>
                          </w:p>
                          <w:p w14:paraId="41AE696F" w14:textId="5856C831"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124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yoACGgIAACcEAAAOAAAAZHJzL2Uyb0RvYy54bWysU9uO2yAQfa/Uf0C8N7azcTax4qzSbFNV&#10;2l6kbT8AYxyjYoYCiZ1+fQeczUbb9qUqD2iGgcPMmTOru6FT5Cisk6BLmk1SSoTmUEu9L+m3r7s3&#10;C0qcZ7pmCrQo6Uk4erd+/WrVm0JMoQVVC0sQRLuiNyVtvTdFkjjeio65CRihMdiA7ZhH1+6T2rIe&#10;0TuVTNN0nvRga2OBC+fw9H4M0nXEbxrB/eemccITVVLMzcfdxr0Ke7JesWJvmWklP6fB/iGLjkmN&#10;n16g7pln5GDlb1Cd5BYcNH7CoUugaSQXsQasJktfVPPYMiNiLUiOMxea3P+D5Z+Oj+aLJX54CwM2&#10;MBbhzAPw745o2LZM78XGWuhbwWr8OAuUJb1xxflpoNoVLoBU/Ueoscns4CECDY3tAitYJ0F0bMDp&#10;QroYPOF4OF/cLJY5hjjGsvx2tkhjWxJWPD031vn3AjoSjJJa7GqEZ8cH50M6rHi6En5zoGS9k0pF&#10;x+6rrbLkyFABu7hiBS+uKU36ki7zaT4y8FeIbHmzmed/guikRykr2ZUUS8A1iivw9k7XUWieSTXa&#10;mLLSZyIDdyOLfqgGIuuSTsPbwGsF9QmZtTAqFycNjRbsT0p6VG1J3Y8Ds4IS9UFjd5bZbBZkHp1Z&#10;fjtFx15HqusI0xyhSuopGc2tj6MReNOwwS42MvL7nMk5ZVRjpP08OUHu13689Tzf618AAAD//wMA&#10;UEsDBBQABgAIAAAAIQDAc8sw3QAAAAkBAAAPAAAAZHJzL2Rvd25yZXYueG1sTI9BS8NAEIXvgv9h&#10;GcGL2E0qSTVmU6QgeBJbBfE2zY5JMDsbsps2/fdOT3qc9x5vvleuZ9erA42h82wgXSSgiGtvO24M&#10;fLw/396DChHZYu+ZDJwowLq6vCixsP7IWzrsYqOkhEOBBtoYh0LrULfkMCz8QCzetx8dRjnHRtsR&#10;j1Luer1Mklw77Fg+tDjQpqX6Zzc5A9NN/vbprP7C5Su/+E3A0zbmxlxfzU+PoCLN8S8MZ3xBh0qY&#10;9n5iG1RvQIZEUdM0A3W2k9VKpL2Bu+whA12V+v+C6hcAAP//AwBQSwECLQAUAAYACAAAACEAtoM4&#10;kv4AAADhAQAAEwAAAAAAAAAAAAAAAAAAAAAAW0NvbnRlbnRfVHlwZXNdLnhtbFBLAQItABQABgAI&#10;AAAAIQA4/SH/1gAAAJQBAAALAAAAAAAAAAAAAAAAAC8BAABfcmVscy8ucmVsc1BLAQItABQABgAI&#10;AAAAIQBWyoACGgIAACcEAAAOAAAAAAAAAAAAAAAAAC4CAABkcnMvZTJvRG9jLnhtbFBLAQItABQA&#10;BgAIAAAAIQDAc8sw3QAAAAkBAAAPAAAAAAAAAAAAAAAAAHQEAABkcnMvZG93bnJldi54bWxQSwUG&#10;AAAAAAQABADzAAAAfgUAAAAA&#10;" strokecolor="#193a65">
                <v:textbox>
                  <w:txbxContent>
                    <w:p w14:paraId="144AE5A2" w14:textId="5C08F477" w:rsidR="004742AD" w:rsidRPr="001C6E7A" w:rsidRDefault="004742AD" w:rsidP="004742AD">
                      <w:pPr>
                        <w:spacing w:after="160" w:line="259" w:lineRule="auto"/>
                        <w:jc w:val="both"/>
                      </w:pPr>
                      <w:r w:rsidRPr="001C6E7A">
                        <w:t xml:space="preserve">Yes. This study involved local collaborators who are residents of the country where the research was conducted, and members of the community studied. The lead author is Nigerian and from the community where the research took place, and one of the co-authors is also </w:t>
                      </w:r>
                      <w:r>
                        <w:t>from</w:t>
                      </w:r>
                      <w:r w:rsidRPr="001C6E7A">
                        <w:t xml:space="preserve"> Nigeria. In addition, the South-Saharan Social Development </w:t>
                      </w:r>
                      <w:proofErr w:type="spellStart"/>
                      <w:r w:rsidRPr="001C6E7A">
                        <w:t>Organisation</w:t>
                      </w:r>
                      <w:proofErr w:type="spellEnd"/>
                      <w:r w:rsidRPr="001C6E7A">
                        <w:t xml:space="preserve"> (SSDO), a local non-profit </w:t>
                      </w:r>
                      <w:proofErr w:type="spellStart"/>
                      <w:r w:rsidRPr="001C6E7A">
                        <w:t>organisation</w:t>
                      </w:r>
                      <w:proofErr w:type="spellEnd"/>
                      <w:r w:rsidRPr="001C6E7A">
                        <w:t xml:space="preserve"> in Enugu</w:t>
                      </w:r>
                      <w:r>
                        <w:t xml:space="preserve"> Nigeria</w:t>
                      </w:r>
                      <w:r w:rsidRPr="001C6E7A">
                        <w:t>, served as a key partner.</w:t>
                      </w:r>
                      <w:r>
                        <w:t xml:space="preserve"> Their</w:t>
                      </w:r>
                      <w:r w:rsidRPr="001C6E7A">
                        <w:t xml:space="preserve"> </w:t>
                      </w:r>
                      <w:r>
                        <w:t>c</w:t>
                      </w:r>
                      <w:r w:rsidRPr="001C6E7A">
                        <w:t xml:space="preserve">ollaboration in this study included </w:t>
                      </w:r>
                      <w:r>
                        <w:t>supporting</w:t>
                      </w:r>
                      <w:r w:rsidRPr="001C6E7A">
                        <w:t xml:space="preserve"> community access and</w:t>
                      </w:r>
                      <w:r>
                        <w:t xml:space="preserve"> supporting</w:t>
                      </w:r>
                      <w:r w:rsidRPr="001C6E7A">
                        <w:t xml:space="preserve"> participant recruitment</w:t>
                      </w:r>
                      <w:r>
                        <w:t>.</w:t>
                      </w:r>
                      <w:r w:rsidRPr="001C6E7A">
                        <w:t xml:space="preserve"> Their involvement did not extend to detailed academic analysis or manuscript writing, which were primarily undertaken by the academic research team.</w:t>
                      </w:r>
                    </w:p>
                    <w:p w14:paraId="41AE696F" w14:textId="5856C831" w:rsidR="000035D5" w:rsidRDefault="000035D5"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43481044">
                <wp:simplePos x="0" y="0"/>
                <wp:positionH relativeFrom="margin">
                  <wp:align>right</wp:align>
                </wp:positionH>
                <wp:positionV relativeFrom="paragraph">
                  <wp:posOffset>964565</wp:posOffset>
                </wp:positionV>
                <wp:extent cx="6838950" cy="13589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58900"/>
                        </a:xfrm>
                        <a:prstGeom prst="rect">
                          <a:avLst/>
                        </a:prstGeom>
                        <a:solidFill>
                          <a:srgbClr val="FFFFFF"/>
                        </a:solidFill>
                        <a:ln w="9525">
                          <a:solidFill>
                            <a:srgbClr val="193A65"/>
                          </a:solidFill>
                          <a:miter lim="800000"/>
                          <a:headEnd/>
                          <a:tailEnd/>
                        </a:ln>
                      </wps:spPr>
                      <wps:txbx>
                        <w:txbxContent>
                          <w:p w14:paraId="43CCB56E" w14:textId="77777777" w:rsidR="00023444" w:rsidRPr="0053030B" w:rsidRDefault="00023444" w:rsidP="00023444">
                            <w:pPr>
                              <w:spacing w:after="160" w:line="259" w:lineRule="auto"/>
                              <w:jc w:val="both"/>
                              <w:rPr>
                                <w:sz w:val="22"/>
                                <w:szCs w:val="22"/>
                              </w:rPr>
                            </w:pPr>
                            <w:r w:rsidRPr="0053030B">
                              <w:rPr>
                                <w:sz w:val="22"/>
                                <w:szCs w:val="22"/>
                              </w:rPr>
                              <w:t>Ethical approval for the study was obtained from the Ministry of Health Research Ethics Committee in Enugu, Nigeria (MH/MSD/REC21/617), and the School of Geography &amp; Sustainable Development Ethics Committee at the University of St Andrews. All participants in the study provided informed written consent and received an information sheet detailing the study objectives and their participation. The information sheet was translated and explained in the local language to ensure clarity and accessibility. After participants reviewed the sheet and had their questions addressed, written informed consent was obtained by the study team.</w:t>
                            </w:r>
                          </w:p>
                          <w:p w14:paraId="223CD14A" w14:textId="77777777" w:rsidR="000035D5" w:rsidRPr="002C7EDE" w:rsidRDefault="000035D5" w:rsidP="000035D5">
                            <w:pPr>
                              <w:rPr>
                                <w:sz w:val="22"/>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5.95pt;width:538.5pt;height:107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u0NGgIAACcEAAAOAAAAZHJzL2Uyb0RvYy54bWysU9uO2yAQfa/Uf0C8N7aTOE2sOKs021SV&#10;thdp2w/AGMeomKFAYm+/fgeczUbb9qUqD2iGgcPMmTPrm6FT5CSsk6BLmk1SSoTmUEt9KOn3b/s3&#10;S0qcZ7pmCrQo6YNw9Gbz+tW6N4WYQguqFpYgiHZFb0raem+KJHG8FR1zEzBCY7AB2zGPrj0ktWU9&#10;oncqmabpIunB1sYCF87h6e0YpJuI3zSC+y9N44QnqqSYm4+7jXsV9mSzZsXBMtNKfk6D/UMWHZMa&#10;P71A3TLPyNHK36A6yS04aPyEQ5dA00guYg1YTZa+qOa+ZUbEWpAcZy40uf8Hyz+f7s1XS/zwDgZs&#10;YCzCmTvgPxzRsGuZPoittdC3gtX4cRYoS3rjivPTQLUrXACp+k9QY5PZ0UMEGhrbBVawToLo2ICH&#10;C+li8ITj4WI5W65yDHGMZbN8uUpjWxJWPD031vkPAjoSjJJa7GqEZ6c750M6rHi6En5zoGS9l0pF&#10;xx6qnbLkxFAB+7hiBS+uKU36kq7yaT4y8FeIbDXbLvI/QXTSo5SV7Eq6TMMaxRV4e6/rKDTPpBpt&#10;TFnpM5GBu5FFP1QDkXVJZ+Ft4LWC+gGZtTAqFycNjRbsL0p6VG1J3c8js4IS9VFjd1bZfB5kHp15&#10;/naKjr2OVNcRpjlCldRTMpo7H0cj8KZhi11sZOT3OZNzyqjGSPt5coLcr/1463m+N48AAAD//wMA&#10;UEsDBBQABgAIAAAAIQCtmHpE3gAAAAkBAAAPAAAAZHJzL2Rvd25yZXYueG1sTI9BS8NAEIXvgv9h&#10;GcGL2E0rTW3MpkhB8CS2CqW3aXZMgtnZkN206b93eqrHee/x5nv5anStOlIfGs8GppMEFHHpbcOV&#10;ge+vt8dnUCEiW2w9k4EzBVgVtzc5ZtafeEPHbayUlHDI0EAdY5dpHcqaHIaJ74jF+/G9wyhnX2nb&#10;40nKXatnSZJqhw3Lhxo7WtdU/m4HZ2B4SD93zuo9zj743a8DnjcxNeb+bnx9ARVpjNcwXPAFHQph&#10;OviBbVCtARkSRZ1Pl6AudrJYiHQw8JTOl6CLXP9fUPwBAAD//wMAUEsBAi0AFAAGAAgAAAAhALaD&#10;OJL+AAAA4QEAABMAAAAAAAAAAAAAAAAAAAAAAFtDb250ZW50X1R5cGVzXS54bWxQSwECLQAUAAYA&#10;CAAAACEAOP0h/9YAAACUAQAACwAAAAAAAAAAAAAAAAAvAQAAX3JlbHMvLnJlbHNQSwECLQAUAAYA&#10;CAAAACEAsW7tDRoCAAAnBAAADgAAAAAAAAAAAAAAAAAuAgAAZHJzL2Uyb0RvYy54bWxQSwECLQAU&#10;AAYACAAAACEArZh6RN4AAAAJAQAADwAAAAAAAAAAAAAAAAB0BAAAZHJzL2Rvd25yZXYueG1sUEsF&#10;BgAAAAAEAAQA8wAAAH8FAAAAAA==&#10;" strokecolor="#193a65">
                <v:textbox>
                  <w:txbxContent>
                    <w:p w14:paraId="43CCB56E" w14:textId="77777777" w:rsidR="00023444" w:rsidRPr="0053030B" w:rsidRDefault="00023444" w:rsidP="00023444">
                      <w:pPr>
                        <w:spacing w:after="160" w:line="259" w:lineRule="auto"/>
                        <w:jc w:val="both"/>
                        <w:rPr>
                          <w:sz w:val="22"/>
                          <w:szCs w:val="22"/>
                        </w:rPr>
                      </w:pPr>
                      <w:r w:rsidRPr="0053030B">
                        <w:rPr>
                          <w:sz w:val="22"/>
                          <w:szCs w:val="22"/>
                        </w:rPr>
                        <w:t>Ethical approval for the study was obtained from the Ministry of Health Research Ethics Committee in Enugu, Nigeria (MH/MSD/REC21/617), and the School of Geography &amp; Sustainable Development Ethics Committee at the University of St Andrews. All participants in the study provided informed written consent and received an information sheet detailing the study objectives and their participation. The information sheet was translated and explained in the local language to ensure clarity and accessibility. After participants reviewed the sheet and had their questions addressed, written informed consent was obtained by the study team.</w:t>
                      </w:r>
                    </w:p>
                    <w:p w14:paraId="223CD14A" w14:textId="77777777" w:rsidR="000035D5" w:rsidRPr="002C7EDE" w:rsidRDefault="000035D5" w:rsidP="000035D5">
                      <w:pPr>
                        <w:rPr>
                          <w:sz w:val="22"/>
                          <w:szCs w:val="22"/>
                        </w:rPr>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377ADEB1" w14:textId="77777777" w:rsidR="002C7EDE" w:rsidRDefault="002C7EDE" w:rsidP="000035D5">
      <w:pPr>
        <w:spacing w:before="240" w:after="240"/>
      </w:pPr>
    </w:p>
    <w:p w14:paraId="6B9BADC3" w14:textId="41A394D8" w:rsidR="000035D5" w:rsidRDefault="000035D5" w:rsidP="000035D5">
      <w:pPr>
        <w:spacing w:before="240" w:after="240"/>
      </w:pPr>
      <w:r>
        <w:t xml:space="preserve">How did members of the local community provide input on the aims of the research investigation, its methodology, and its anticipated outcome(s)? </w:t>
      </w:r>
    </w:p>
    <w:p w14:paraId="5CF23DE7" w14:textId="3B920992" w:rsidR="00023444" w:rsidRDefault="002C7EDE"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1312E3D3">
                <wp:simplePos x="0" y="0"/>
                <wp:positionH relativeFrom="margin">
                  <wp:align>right</wp:align>
                </wp:positionH>
                <wp:positionV relativeFrom="paragraph">
                  <wp:posOffset>285115</wp:posOffset>
                </wp:positionV>
                <wp:extent cx="6838950" cy="1348740"/>
                <wp:effectExtent l="0" t="0" r="19050" b="2286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48967"/>
                        </a:xfrm>
                        <a:prstGeom prst="rect">
                          <a:avLst/>
                        </a:prstGeom>
                        <a:solidFill>
                          <a:srgbClr val="FFFFFF"/>
                        </a:solidFill>
                        <a:ln w="9525">
                          <a:solidFill>
                            <a:srgbClr val="193A65"/>
                          </a:solidFill>
                          <a:miter lim="800000"/>
                          <a:headEnd/>
                          <a:tailEnd/>
                        </a:ln>
                      </wps:spPr>
                      <wps:txbx>
                        <w:txbxContent>
                          <w:p w14:paraId="6D21B23F" w14:textId="56BACAB3" w:rsidR="000035D5" w:rsidRPr="002C7EDE" w:rsidRDefault="00023444" w:rsidP="000035D5">
                            <w:pPr>
                              <w:rPr>
                                <w:sz w:val="22"/>
                                <w:szCs w:val="22"/>
                              </w:rPr>
                            </w:pPr>
                            <w:r w:rsidRPr="002C7EDE">
                              <w:rPr>
                                <w:sz w:val="22"/>
                                <w:szCs w:val="22"/>
                              </w:rPr>
                              <w:t xml:space="preserve">Members of the local community were actively involved at various levels of the project. </w:t>
                            </w:r>
                            <w:r w:rsidR="00945E05">
                              <w:rPr>
                                <w:sz w:val="22"/>
                                <w:szCs w:val="22"/>
                              </w:rPr>
                              <w:t>They provided input during the interview, survey and focus group discussions phase of the project. Subsequently, d</w:t>
                            </w:r>
                            <w:r w:rsidRPr="002C7EDE">
                              <w:rPr>
                                <w:sz w:val="22"/>
                                <w:szCs w:val="22"/>
                              </w:rPr>
                              <w:t>uring the workshop</w:t>
                            </w:r>
                            <w:r w:rsidR="00945E05">
                              <w:rPr>
                                <w:sz w:val="22"/>
                                <w:szCs w:val="22"/>
                              </w:rPr>
                              <w:t xml:space="preserve"> phase of the project</w:t>
                            </w:r>
                            <w:r w:rsidRPr="002C7EDE">
                              <w:rPr>
                                <w:sz w:val="22"/>
                                <w:szCs w:val="22"/>
                              </w:rPr>
                              <w:t>, community members reviewed existing AMR communication materials, identified gaps, and suggested improvements that directly informed the study’s objectives and design. Their input guided the creative methods employed (posters, jingles, and film), ensured accessibility for persons with disabilities, and highlighted culturally appropriate ways of framing antibiotic u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22.45pt;width:538.5pt;height:106.2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KpgQGgIAACcEAAAOAAAAZHJzL2Uyb0RvYy54bWysU9tu2zAMfR+wfxD0vjjOrYkRp8jSZRjQ&#10;XYB2HyDLcixMFjVJiZ19/SjZTbOtexmmB4EUqUPykFzfdo0iJ2GdBJ3TdDSmRGgOpdSHnH593L9Z&#10;UuI80yVToEVOz8LR283rV+vWZGICNahSWIIg2mWtyWntvcmSxPFaNMyNwAiNxgpswzyq9pCUlrWI&#10;3qhkMh4vkhZsaSxw4Ry+3vVGuon4VSW4/1xVTniicoq5+XjbeBfhTjZrlh0sM7XkQxrsH7JomNQY&#10;9AJ1xzwjRyv/gGokt+Cg8iMOTQJVJbmINWA16fi3ah5qZkSsBclx5kKT+3+w/NPpwXyxxHdvocMG&#10;xiKcuQf+zRENu5rpg9haC20tWImB00BZ0hqXDV8D1S5zAaRoP0KJTWZHDxGoq2wTWME6CaJjA84X&#10;0kXnCcfHxXK6XM3RxNGWTmfL1eImxmDZ03djnX8voCFByKnFrkZ4drp3PqTDsieXEM2BkuVeKhUV&#10;eyh2ypITwwnYxzOg/+KmNGlzuppP5j0Df4VIV9PtYv4SRCM9jrKSTU6X43CCE8sCb+90GWXPpOpl&#10;TFnpgcjAXc+i74qOyDKns/A38FpAeUZmLfSTi5uGQg32ByUtTm1O3fcjs4IS9UFjd1bpbBbGPCqz&#10;+c0EFXttKa4tTHOEyqmnpBd3Pq5GSFvDFrtYycjvcyZDyjiNkfZhc8K4X+vR63m/Nz8BAAD//wMA&#10;UEsDBBQABgAIAAAAIQAkNesN3QAAAAgBAAAPAAAAZHJzL2Rvd25yZXYueG1sTI9BS8NAEIXvgv9h&#10;GcGL2I2xJhozKVIQPImtgnibZsckmJ0N2U2b/nu3Jz2+ecN73ytXs+3VnkffOUG4WSSgWGpnOmkQ&#10;Pt6fr+9B+UBiqHfCCEf2sKrOz0oqjDvIhvfb0KgYIr4ghDaEodDa1y1b8gs3sETv242WQpRjo81I&#10;hxhue50mSaYtdRIbWhp43XL9s50swnSVvX1ao78ofZUXt/Z03IQM8fJifnoEFXgOf89wwo/oUEWm&#10;nZvEeNUjxCEBYbl8AHVykzyPlx1Cepffgq5K/X9A9QsAAP//AwBQSwECLQAUAAYACAAAACEAtoM4&#10;kv4AAADhAQAAEwAAAAAAAAAAAAAAAAAAAAAAW0NvbnRlbnRfVHlwZXNdLnhtbFBLAQItABQABgAI&#10;AAAAIQA4/SH/1gAAAJQBAAALAAAAAAAAAAAAAAAAAC8BAABfcmVscy8ucmVsc1BLAQItABQABgAI&#10;AAAAIQB2KpgQGgIAACcEAAAOAAAAAAAAAAAAAAAAAC4CAABkcnMvZTJvRG9jLnhtbFBLAQItABQA&#10;BgAIAAAAIQAkNesN3QAAAAgBAAAPAAAAAAAAAAAAAAAAAHQEAABkcnMvZG93bnJldi54bWxQSwUG&#10;AAAAAAQABADzAAAAfgUAAAAA&#10;" strokecolor="#193a65">
                <v:textbox>
                  <w:txbxContent>
                    <w:p w14:paraId="6D21B23F" w14:textId="56BACAB3" w:rsidR="000035D5" w:rsidRPr="002C7EDE" w:rsidRDefault="00023444" w:rsidP="000035D5">
                      <w:pPr>
                        <w:rPr>
                          <w:sz w:val="22"/>
                          <w:szCs w:val="22"/>
                        </w:rPr>
                      </w:pPr>
                      <w:r w:rsidRPr="002C7EDE">
                        <w:rPr>
                          <w:sz w:val="22"/>
                          <w:szCs w:val="22"/>
                        </w:rPr>
                        <w:t xml:space="preserve">Members of the local community were actively involved at various levels of the project. </w:t>
                      </w:r>
                      <w:r w:rsidR="00945E05">
                        <w:rPr>
                          <w:sz w:val="22"/>
                          <w:szCs w:val="22"/>
                        </w:rPr>
                        <w:t>They provided input during the interview, survey and focus group discussions phase of the project. Subsequently, d</w:t>
                      </w:r>
                      <w:r w:rsidRPr="002C7EDE">
                        <w:rPr>
                          <w:sz w:val="22"/>
                          <w:szCs w:val="22"/>
                        </w:rPr>
                        <w:t>uring the workshop</w:t>
                      </w:r>
                      <w:r w:rsidR="00945E05">
                        <w:rPr>
                          <w:sz w:val="22"/>
                          <w:szCs w:val="22"/>
                        </w:rPr>
                        <w:t xml:space="preserve"> phase of the project</w:t>
                      </w:r>
                      <w:r w:rsidRPr="002C7EDE">
                        <w:rPr>
                          <w:sz w:val="22"/>
                          <w:szCs w:val="22"/>
                        </w:rPr>
                        <w:t>, community members reviewed existing AMR communication materials, identified gaps, and suggested improvements that directly informed the study’s objectives and design. Their input guided the creative methods employed (posters, jingles, and film), ensured accessibility for persons with disabilities, and highlighted culturally appropriate ways of framing antibiotic use.</w:t>
                      </w:r>
                    </w:p>
                  </w:txbxContent>
                </v:textbox>
                <w10:wrap type="topAndBottom" anchorx="margin"/>
              </v:shape>
            </w:pict>
          </mc:Fallback>
        </mc:AlternateContent>
      </w:r>
    </w:p>
    <w:p w14:paraId="3357C598" w14:textId="77777777" w:rsidR="002C7EDE" w:rsidRDefault="002C7EDE" w:rsidP="000035D5">
      <w:pPr>
        <w:spacing w:before="240" w:after="240"/>
      </w:pPr>
    </w:p>
    <w:p w14:paraId="407579D2" w14:textId="78AC4889" w:rsidR="00023444"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bookmarkEnd w:id="5"/>
    </w:p>
    <w:p w14:paraId="28A9D409" w14:textId="04679574" w:rsidR="00023444" w:rsidRDefault="002C7EDE"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4DD22FD">
                <wp:simplePos x="0" y="0"/>
                <wp:positionH relativeFrom="margin">
                  <wp:align>right</wp:align>
                </wp:positionH>
                <wp:positionV relativeFrom="paragraph">
                  <wp:posOffset>253365</wp:posOffset>
                </wp:positionV>
                <wp:extent cx="6838950" cy="1031875"/>
                <wp:effectExtent l="0" t="0" r="19050" b="158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31875"/>
                        </a:xfrm>
                        <a:prstGeom prst="rect">
                          <a:avLst/>
                        </a:prstGeom>
                        <a:solidFill>
                          <a:srgbClr val="FFFFFF"/>
                        </a:solidFill>
                        <a:ln w="9525">
                          <a:solidFill>
                            <a:srgbClr val="193A65"/>
                          </a:solidFill>
                          <a:miter lim="800000"/>
                          <a:headEnd/>
                          <a:tailEnd/>
                        </a:ln>
                      </wps:spPr>
                      <wps:txbx>
                        <w:txbxContent>
                          <w:p w14:paraId="53B10E27" w14:textId="571793AA" w:rsidR="000035D5" w:rsidRDefault="00023444" w:rsidP="000035D5">
                            <w:r>
                              <w:t>W</w:t>
                            </w:r>
                            <w:r w:rsidRPr="00023444">
                              <w:t xml:space="preserve">e translated them into plain language and explained them verbally in both English and the local dialect (Igbo), which </w:t>
                            </w:r>
                            <w:r>
                              <w:t>the Lead Author</w:t>
                            </w:r>
                            <w:r w:rsidRPr="00023444">
                              <w:t xml:space="preserve"> speak</w:t>
                            </w:r>
                            <w:r>
                              <w:t>s</w:t>
                            </w:r>
                            <w:r w:rsidRPr="00023444">
                              <w:t xml:space="preserve"> fluently. This allowed participants to ask questions and clarify understand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9.95pt;width:538.5pt;height:81.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DIheGQIAACcEAAAOAAAAZHJzL2Uyb0RvYy54bWysU9uO2yAQfa/Uf0C8N7Zz28SKs0qzTVVp&#10;e5G2/QCMcYyKGQokdvr1HXCSzbbqS1UeEMPAmZkzZ1b3favIUVgnQRc0G6WUCM2hknpf0G9fd28W&#10;lDjPdMUUaFHQk3D0fv361aozuRhDA6oSliCIdnlnCtp4b/IkcbwRLXMjMEKjswbbMo+m3SeVZR2i&#10;tyoZp+k86cBWxgIXzuHtw+Ck64hf14L7z3XthCeqoJibj7uNexn2ZL1i+d4y00h+ToP9QxYtkxqD&#10;XqEemGfkYOUfUK3kFhzUfsShTaCuJRexBqwmS3+r5qlhRsRakBxnrjS5/wfLPx2fzBdLfP8Wemxg&#10;LMKZR+DfHdGwbZjei4210DWCVRg4C5QlnXH5+Wug2uUugJTdR6iwyezgIQL1tW0DK1gnQXRswOlK&#10;uug94Xg5X0wWyxm6OPqydJIt7mYxBssv3411/r2AloRDQS12NcKz46PzIR2WX56EaA6UrHZSqWjY&#10;fblVlhwZKmAX1xn9xTOlSVfQ5Ww8Gxj4K0S2nGzmlwRfQLTSo5SVbAu6SMMaxBV4e6erKDTPpBrO&#10;mLLSZyIDdwOLvi97IquCxgCB1xKqEzJrYVAuThoeGrA/KelQtQV1Pw7MCkrUB43dWWbTaZB5NKaz&#10;uzEa9tZT3nqY5ghVUE/JcNz6OBqBNw0b7GItI7/PmZxTRjVG2s+TE+R+a8dXz/O9/gUAAP//AwBQ&#10;SwMEFAAGAAgAAAAhAMVuRq3dAAAACAEAAA8AAABkcnMvZG93bnJldi54bWxMj0FLw0AQhe+C/2EZ&#10;wYvYjVFSGzMpUhA8ia1C6W2aHZNgdjZkN236792e6vHNG977XrGcbKcOPPjWCcLDLAHFUjnTSo3w&#10;/fV2/wzKBxJDnRNGOLGHZXl9VVBu3FHWfNiEWsUQ8TkhNCH0uda+atiSn7meJXo/brAUohxqbQY6&#10;xnDb6TRJMm2pldjQUM+rhqvfzWgRxrvsc2uN3lH6Ie9u5em0Dhni7c30+gIq8BQuz3DGj+hQRqa9&#10;G8V41SHEIQHhcbEAdXaT+Txe9ghpkj6BLgv9f0D5BwAA//8DAFBLAQItABQABgAIAAAAIQC2gziS&#10;/gAAAOEBAAATAAAAAAAAAAAAAAAAAAAAAABbQ29udGVudF9UeXBlc10ueG1sUEsBAi0AFAAGAAgA&#10;AAAhADj9If/WAAAAlAEAAAsAAAAAAAAAAAAAAAAALwEAAF9yZWxzLy5yZWxzUEsBAi0AFAAGAAgA&#10;AAAhAAoMiF4ZAgAAJwQAAA4AAAAAAAAAAAAAAAAALgIAAGRycy9lMm9Eb2MueG1sUEsBAi0AFAAG&#10;AAgAAAAhAMVuRq3dAAAACAEAAA8AAAAAAAAAAAAAAAAAcwQAAGRycy9kb3ducmV2LnhtbFBLBQYA&#10;AAAABAAEAPMAAAB9BQAAAAA=&#10;" strokecolor="#193a65">
                <v:textbox>
                  <w:txbxContent>
                    <w:p w14:paraId="53B10E27" w14:textId="571793AA" w:rsidR="000035D5" w:rsidRDefault="00023444" w:rsidP="000035D5">
                      <w:r>
                        <w:t>W</w:t>
                      </w:r>
                      <w:r w:rsidRPr="00023444">
                        <w:t xml:space="preserve">e translated them into plain language and explained them verbally in both English and the local dialect (Igbo), which </w:t>
                      </w:r>
                      <w:r>
                        <w:t>the Lead Author</w:t>
                      </w:r>
                      <w:r w:rsidRPr="00023444">
                        <w:t xml:space="preserve"> speak</w:t>
                      </w:r>
                      <w:r>
                        <w:t>s</w:t>
                      </w:r>
                      <w:r w:rsidRPr="00023444">
                        <w:t xml:space="preserve"> fluently. This allowed participants to ask questions and clarify understanding.</w:t>
                      </w:r>
                    </w:p>
                  </w:txbxContent>
                </v:textbox>
                <w10:wrap type="topAndBottom" anchorx="margin"/>
              </v:shape>
            </w:pict>
          </mc:Fallback>
        </mc:AlternateContent>
      </w:r>
    </w:p>
    <w:p w14:paraId="56A87F51" w14:textId="77777777" w:rsidR="00023444" w:rsidRDefault="00023444" w:rsidP="000035D5">
      <w:pPr>
        <w:spacing w:before="240" w:after="240"/>
      </w:pPr>
    </w:p>
    <w:p w14:paraId="393A0AEC" w14:textId="1D18ACC3"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BFF3672">
                <wp:simplePos x="0" y="0"/>
                <wp:positionH relativeFrom="margin">
                  <wp:align>right</wp:align>
                </wp:positionH>
                <wp:positionV relativeFrom="paragraph">
                  <wp:posOffset>698500</wp:posOffset>
                </wp:positionV>
                <wp:extent cx="6838950" cy="127000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70000"/>
                        </a:xfrm>
                        <a:prstGeom prst="rect">
                          <a:avLst/>
                        </a:prstGeom>
                        <a:solidFill>
                          <a:srgbClr val="FFFFFF"/>
                        </a:solidFill>
                        <a:ln w="9525">
                          <a:solidFill>
                            <a:srgbClr val="193A65"/>
                          </a:solidFill>
                          <a:miter lim="800000"/>
                          <a:headEnd/>
                          <a:tailEnd/>
                        </a:ln>
                      </wps:spPr>
                      <wps:txbx>
                        <w:txbxContent>
                          <w:p w14:paraId="1AC8AC17" w14:textId="49565DCC" w:rsidR="00BA76A2" w:rsidRDefault="00023444" w:rsidP="00023444">
                            <w:r>
                              <w:t xml:space="preserve"> </w:t>
                            </w:r>
                            <w:r w:rsidRPr="00023444">
                              <w:t xml:space="preserve">Yes. </w:t>
                            </w:r>
                            <w:r>
                              <w:t>Some of the</w:t>
                            </w:r>
                            <w:r w:rsidRPr="00023444">
                              <w:t xml:space="preserve"> findings of </w:t>
                            </w:r>
                            <w:r w:rsidR="00945E05">
                              <w:t>the entire</w:t>
                            </w:r>
                            <w:r w:rsidRPr="00023444">
                              <w:t xml:space="preserve"> research</w:t>
                            </w:r>
                            <w:r w:rsidR="00945E05">
                              <w:t xml:space="preserve"> and project</w:t>
                            </w:r>
                            <w:r w:rsidRPr="00023444">
                              <w:t xml:space="preserve"> have already been shared in an understandable format with the local community through a public engagement event in Enugu, where the co-produced posters, jingles, and short film were displayed and exhibited. This event included interactive discussions and feedback sessions, ensuring accessibility for diverse participants, including persons with disabilities. In addition, a non-academic community </w:t>
                            </w:r>
                            <w:r>
                              <w:t>handbook</w:t>
                            </w:r>
                            <w:r w:rsidRPr="00023444">
                              <w:t xml:space="preserve"> is being developed to further document the outputs in plain, accessible language for wider dissemination within the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00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5pO2FwIAACcEAAAOAAAAZHJzL2Uyb0RvYy54bWysU9uO2yAQfa/Uf0C8N7azSTax4qzSbFNV&#10;2l6kbT8AYxyjYoYCiZ1+fQfszaa3l6o8IIaBMzNnzqzv+laRk7BOgi5oNkkpEZpDJfWhoF8+718t&#10;KXGe6Yop0KKgZ+Ho3ebli3VncjGFBlQlLEEQ7fLOFLTx3uRJ4ngjWuYmYIRGZw22ZR5Ne0gqyzpE&#10;b1UyTdNF0oGtjAUunMPb+8FJNxG/rgX3H+vaCU9UQTE3H3cb9zLsyWbN8oNlppF8TIP9QxYtkxqD&#10;XqDumWfkaOVvUK3kFhzUfsKhTaCuJRexBqwmS3+p5rFhRsRakBxnLjS5/wfLP5wezSdLfP8aemxg&#10;LMKZB+BfHdGwa5g+iK210DWCVRg4C5QlnXH5+DVQ7XIXQMruPVTYZHb0EIH62raBFayTIDo24Hwh&#10;XfSecLxcLG+Wqzm6OPqy6W2KK8Zg+dN3Y51/K6Al4VBQi12N8Oz04HxIh+VPT0I0B0pWe6lUNOyh&#10;3ClLTgwVsI9rRP/pmdKkK+hqPp0PDPwVIlvdbBfzP0G00qOUlWwLugxFjOIKvL3RVRSaZ1INZ0xZ&#10;6ZHIwN3Aou/LnsgKSQkBAq8lVGdk1sKgXJw0PDRgv1PSoWoL6r4dmRWUqHcau7PKZrMg82jM5rdT&#10;NOy1p7z2MM0RqqCekuG483E0Am8attjFWkZ+nzMZU0Y1RtrHyQlyv7bjq+f53vwAAAD//wMAUEsD&#10;BBQABgAIAAAAIQA1HLV82gAAAAkBAAAPAAAAZHJzL2Rvd25yZXYueG1sTE/RSsNAEHwX/IdjBV/E&#10;3rVCKjGXIgXBJ7GtIL5tc2sSzO2F3KVN/97Nk77NzgyzM8Vm8p060RDbwBaWCwOKuAqu5drCx+Hl&#10;/hFUTMgOu8Bk4UIRNuX1VYG5C2fe0WmfaiUhHHO00KTU51rHqiGPcRF6YtG+w+AxyTnU2g14lnDf&#10;6ZUxmfbYsnxosKdtQ9XPfvQWxrvs/dM7/YWrN34N24iXXcqsvb2Znp9AJZrSnxnm+lIdSul0DCO7&#10;qDoLMiQJuzQCZtms14KOFh5mSpeF/r+g/AUAAP//AwBQSwECLQAUAAYACAAAACEAtoM4kv4AAADh&#10;AQAAEwAAAAAAAAAAAAAAAAAAAAAAW0NvbnRlbnRfVHlwZXNdLnhtbFBLAQItABQABgAIAAAAIQA4&#10;/SH/1gAAAJQBAAALAAAAAAAAAAAAAAAAAC8BAABfcmVscy8ucmVsc1BLAQItABQABgAIAAAAIQBS&#10;5pO2FwIAACcEAAAOAAAAAAAAAAAAAAAAAC4CAABkcnMvZTJvRG9jLnhtbFBLAQItABQABgAIAAAA&#10;IQA1HLV82gAAAAkBAAAPAAAAAAAAAAAAAAAAAHEEAABkcnMvZG93bnJldi54bWxQSwUGAAAAAAQA&#10;BADzAAAAeAUAAAAA&#10;" strokecolor="#193a65">
                <v:textbox>
                  <w:txbxContent>
                    <w:p w14:paraId="1AC8AC17" w14:textId="49565DCC" w:rsidR="00BA76A2" w:rsidRDefault="00023444" w:rsidP="00023444">
                      <w:r>
                        <w:t xml:space="preserve"> </w:t>
                      </w:r>
                      <w:r w:rsidRPr="00023444">
                        <w:t xml:space="preserve">Yes. </w:t>
                      </w:r>
                      <w:r>
                        <w:t>Some of the</w:t>
                      </w:r>
                      <w:r w:rsidRPr="00023444">
                        <w:t xml:space="preserve"> findings of </w:t>
                      </w:r>
                      <w:r w:rsidR="00945E05">
                        <w:t>the entire</w:t>
                      </w:r>
                      <w:r w:rsidRPr="00023444">
                        <w:t xml:space="preserve"> research</w:t>
                      </w:r>
                      <w:r w:rsidR="00945E05">
                        <w:t xml:space="preserve"> and project</w:t>
                      </w:r>
                      <w:r w:rsidRPr="00023444">
                        <w:t xml:space="preserve"> have already been shared in an understandable format with the local community through a public engagement event in Enugu, where the co-produced posters, jingles, and short film were displayed and exhibited. This event included interactive discussions and feedback sessions, ensuring accessibility for diverse participants, including persons with disabilities. In addition, a non-academic community </w:t>
                      </w:r>
                      <w:r>
                        <w:t>handbook</w:t>
                      </w:r>
                      <w:r w:rsidRPr="00023444">
                        <w:t xml:space="preserve"> is being developed to further document the outputs in plain, accessible language for wider dissemination within the communit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3719422"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6769303B">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FEB1B2C" w:rsidR="000035D5" w:rsidRDefault="0002344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FEB1B2C" w:rsidR="000035D5" w:rsidRDefault="0002344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E3CC129" w14:textId="77777777" w:rsidR="00023444" w:rsidRDefault="00023444" w:rsidP="00023444">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2E3CC129" w14:textId="77777777" w:rsidR="00023444" w:rsidRDefault="00023444" w:rsidP="00023444">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6984F0C1"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BCB106B" w14:textId="77777777" w:rsidR="00023444" w:rsidRDefault="00023444" w:rsidP="00023444">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6BCB106B" w14:textId="77777777" w:rsidR="00023444" w:rsidRDefault="00023444" w:rsidP="00023444">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841C07F" w14:textId="77777777" w:rsidR="00023444" w:rsidRDefault="00023444" w:rsidP="00023444">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6841C07F" w14:textId="77777777" w:rsidR="00023444" w:rsidRDefault="00023444" w:rsidP="00023444">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D82AA12" w14:textId="77777777" w:rsidR="00023444" w:rsidRDefault="00023444" w:rsidP="00023444">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3D82AA12" w14:textId="77777777" w:rsidR="00023444" w:rsidRDefault="00023444" w:rsidP="00023444">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15F70" w:rsidRPr="00F57A3B" w:rsidRDefault="00915F70">
      <w:pPr>
        <w:rPr>
          <w:rFonts w:ascii="Arial" w:hAnsi="Arial" w:cs="Arial"/>
        </w:rPr>
      </w:pPr>
    </w:p>
    <w:sectPr w:rsidR="00915F70"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F8B685" w14:textId="77777777" w:rsidR="00FA68D1" w:rsidRDefault="00FA68D1" w:rsidP="00F57A3B">
      <w:r>
        <w:separator/>
      </w:r>
    </w:p>
  </w:endnote>
  <w:endnote w:type="continuationSeparator" w:id="0">
    <w:p w14:paraId="5E1F2961" w14:textId="77777777" w:rsidR="00FA68D1" w:rsidRDefault="00FA68D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4C9E20" w14:textId="77777777" w:rsidR="00FA68D1" w:rsidRDefault="00FA68D1" w:rsidP="00F57A3B">
      <w:r>
        <w:separator/>
      </w:r>
    </w:p>
  </w:footnote>
  <w:footnote w:type="continuationSeparator" w:id="0">
    <w:p w14:paraId="202068F0" w14:textId="77777777" w:rsidR="00FA68D1" w:rsidRDefault="00FA68D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2B5DED"/>
    <w:multiLevelType w:val="hybridMultilevel"/>
    <w:tmpl w:val="B192E03E"/>
    <w:lvl w:ilvl="0" w:tplc="4370AF0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353209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3444"/>
    <w:rsid w:val="000F365D"/>
    <w:rsid w:val="00116E71"/>
    <w:rsid w:val="002C7EDE"/>
    <w:rsid w:val="00335779"/>
    <w:rsid w:val="00353125"/>
    <w:rsid w:val="004742AD"/>
    <w:rsid w:val="004A7A57"/>
    <w:rsid w:val="004C71C4"/>
    <w:rsid w:val="004E4610"/>
    <w:rsid w:val="004E7CCE"/>
    <w:rsid w:val="00515BC0"/>
    <w:rsid w:val="00541C18"/>
    <w:rsid w:val="00580384"/>
    <w:rsid w:val="005D7C0E"/>
    <w:rsid w:val="0069423E"/>
    <w:rsid w:val="006F5F45"/>
    <w:rsid w:val="00831ADE"/>
    <w:rsid w:val="00841F25"/>
    <w:rsid w:val="00861C09"/>
    <w:rsid w:val="00915F70"/>
    <w:rsid w:val="009364D9"/>
    <w:rsid w:val="00945E05"/>
    <w:rsid w:val="00953882"/>
    <w:rsid w:val="00967DD4"/>
    <w:rsid w:val="00A43F5B"/>
    <w:rsid w:val="00A82EF9"/>
    <w:rsid w:val="00A961CD"/>
    <w:rsid w:val="00AD410C"/>
    <w:rsid w:val="00B66EA8"/>
    <w:rsid w:val="00BA76A2"/>
    <w:rsid w:val="00BD19EC"/>
    <w:rsid w:val="00C14EFF"/>
    <w:rsid w:val="00C66A34"/>
    <w:rsid w:val="00D105EC"/>
    <w:rsid w:val="00DC617D"/>
    <w:rsid w:val="00E004E6"/>
    <w:rsid w:val="00E64D5A"/>
    <w:rsid w:val="00E976A3"/>
    <w:rsid w:val="00F35D83"/>
    <w:rsid w:val="00F57A3B"/>
    <w:rsid w:val="00F64ACF"/>
    <w:rsid w:val="00FA2582"/>
    <w:rsid w:val="00FA6402"/>
    <w:rsid w:val="00FA68D1"/>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B66EA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9751681">
      <w:bodyDiv w:val="1"/>
      <w:marLeft w:val="0"/>
      <w:marRight w:val="0"/>
      <w:marTop w:val="0"/>
      <w:marBottom w:val="0"/>
      <w:divBdr>
        <w:top w:val="none" w:sz="0" w:space="0" w:color="auto"/>
        <w:left w:val="none" w:sz="0" w:space="0" w:color="auto"/>
        <w:bottom w:val="none" w:sz="0" w:space="0" w:color="auto"/>
        <w:right w:val="none" w:sz="0" w:space="0" w:color="auto"/>
      </w:divBdr>
    </w:div>
    <w:div w:id="1517503546">
      <w:bodyDiv w:val="1"/>
      <w:marLeft w:val="0"/>
      <w:marRight w:val="0"/>
      <w:marTop w:val="0"/>
      <w:marBottom w:val="0"/>
      <w:divBdr>
        <w:top w:val="none" w:sz="0" w:space="0" w:color="auto"/>
        <w:left w:val="none" w:sz="0" w:space="0" w:color="auto"/>
        <w:bottom w:val="none" w:sz="0" w:space="0" w:color="auto"/>
        <w:right w:val="none" w:sz="0" w:space="0" w:color="auto"/>
      </w:divBdr>
    </w:div>
    <w:div w:id="1687321821">
      <w:bodyDiv w:val="1"/>
      <w:marLeft w:val="0"/>
      <w:marRight w:val="0"/>
      <w:marTop w:val="0"/>
      <w:marBottom w:val="0"/>
      <w:divBdr>
        <w:top w:val="none" w:sz="0" w:space="0" w:color="auto"/>
        <w:left w:val="none" w:sz="0" w:space="0" w:color="auto"/>
        <w:bottom w:val="none" w:sz="0" w:space="0" w:color="auto"/>
        <w:right w:val="none" w:sz="0" w:space="0" w:color="auto"/>
      </w:divBdr>
    </w:div>
    <w:div w:id="1905335451">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Pages>
  <Words>893</Words>
  <Characters>509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inifred Maduko</cp:lastModifiedBy>
  <cp:revision>3</cp:revision>
  <dcterms:created xsi:type="dcterms:W3CDTF">2026-04-23T11:11:00Z</dcterms:created>
  <dcterms:modified xsi:type="dcterms:W3CDTF">2026-04-23T11:19:00Z</dcterms:modified>
</cp:coreProperties>
</file>